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306E0" w14:textId="77777777" w:rsidR="00CF5263" w:rsidRPr="00CF5263" w:rsidRDefault="00CF5263" w:rsidP="00CF5263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  <w:r w:rsidRPr="00CF5263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t>Supplementary Information (SI)</w:t>
      </w:r>
    </w:p>
    <w:p w14:paraId="6A8C919B" w14:textId="77777777" w:rsidR="008400C6" w:rsidRDefault="008400C6" w:rsidP="004D60C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</w:p>
    <w:p w14:paraId="214125A9" w14:textId="77777777" w:rsidR="00CF5263" w:rsidRDefault="00CF5263" w:rsidP="004D60C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</w:p>
    <w:p w14:paraId="4BCA49C9" w14:textId="77777777" w:rsidR="00090294" w:rsidRDefault="00CF5263" w:rsidP="000902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2B20">
        <w:rPr>
          <w:rFonts w:ascii="Times New Roman" w:hAnsi="Times New Roman"/>
          <w:b/>
          <w:bCs/>
          <w:sz w:val="24"/>
          <w:szCs w:val="24"/>
        </w:rPr>
        <w:t xml:space="preserve">The use of New Approach Methodologies (high-throughput transcriptomics) </w:t>
      </w:r>
      <w:r>
        <w:rPr>
          <w:rFonts w:ascii="Times New Roman" w:hAnsi="Times New Roman"/>
          <w:b/>
          <w:bCs/>
          <w:sz w:val="24"/>
          <w:szCs w:val="24"/>
        </w:rPr>
        <w:t xml:space="preserve">to study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nanoagrochemical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- mechanisms of toxicity of a commercial copper oxychloride </w:t>
      </w:r>
      <w:r w:rsidR="00090294">
        <w:rPr>
          <w:rFonts w:ascii="Times New Roman" w:hAnsi="Times New Roman" w:cs="Times New Roman"/>
          <w:b/>
          <w:bCs/>
          <w:sz w:val="24"/>
          <w:szCs w:val="24"/>
        </w:rPr>
        <w:t>to soil model invertebrates (</w:t>
      </w:r>
      <w:proofErr w:type="spellStart"/>
      <w:r w:rsidR="00090294" w:rsidRPr="006D65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chytraeus</w:t>
      </w:r>
      <w:proofErr w:type="spellEnd"/>
      <w:r w:rsidR="00090294" w:rsidRPr="006D65F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090294" w:rsidRPr="006D65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ypticus</w:t>
      </w:r>
      <w:proofErr w:type="spellEnd"/>
      <w:r w:rsidR="0009029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A24585" w14:textId="77777777" w:rsidR="00CF5263" w:rsidRDefault="00CF5263" w:rsidP="00CF5263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B51D3D6" w14:textId="331E258F" w:rsidR="00CF5263" w:rsidRPr="00950341" w:rsidRDefault="00CF5263" w:rsidP="00CF5263">
      <w:pPr>
        <w:spacing w:after="0" w:line="360" w:lineRule="auto"/>
        <w:jc w:val="center"/>
        <w:rPr>
          <w:rFonts w:ascii="Times New Roman" w:hAnsi="Times New Roman"/>
          <w:sz w:val="24"/>
          <w:szCs w:val="24"/>
          <w:vertAlign w:val="superscript"/>
          <w:lang w:val="pt-PT"/>
        </w:rPr>
      </w:pPr>
      <w:r w:rsidRPr="00950341">
        <w:rPr>
          <w:rFonts w:ascii="Times New Roman" w:hAnsi="Times New Roman"/>
          <w:sz w:val="24"/>
          <w:szCs w:val="24"/>
          <w:lang w:val="pt-PT"/>
        </w:rPr>
        <w:t xml:space="preserve">Susana I.L. </w:t>
      </w:r>
      <w:proofErr w:type="spellStart"/>
      <w:r w:rsidRPr="00950341">
        <w:rPr>
          <w:rFonts w:ascii="Times New Roman" w:hAnsi="Times New Roman"/>
          <w:sz w:val="24"/>
          <w:szCs w:val="24"/>
          <w:lang w:val="pt-PT"/>
        </w:rPr>
        <w:t>Gomes</w:t>
      </w:r>
      <w:r w:rsidR="00950341" w:rsidRPr="00950341">
        <w:rPr>
          <w:rFonts w:ascii="Times New Roman" w:hAnsi="Times New Roman"/>
          <w:sz w:val="24"/>
          <w:szCs w:val="24"/>
          <w:vertAlign w:val="superscript"/>
          <w:lang w:val="pt-PT"/>
        </w:rPr>
        <w:t>a</w:t>
      </w:r>
      <w:proofErr w:type="spellEnd"/>
      <w:r w:rsidRPr="00950341">
        <w:rPr>
          <w:rFonts w:ascii="Times New Roman" w:hAnsi="Times New Roman"/>
          <w:sz w:val="24"/>
          <w:szCs w:val="24"/>
          <w:lang w:val="pt-PT"/>
        </w:rPr>
        <w:t xml:space="preserve">, </w:t>
      </w:r>
      <w:bookmarkStart w:id="0" w:name="_Hlk148693768"/>
      <w:r w:rsidRPr="00950341">
        <w:rPr>
          <w:rFonts w:ascii="Times New Roman" w:hAnsi="Times New Roman"/>
          <w:sz w:val="24"/>
          <w:szCs w:val="24"/>
          <w:lang w:val="pt-PT"/>
        </w:rPr>
        <w:t xml:space="preserve">Janeck J. </w:t>
      </w:r>
      <w:proofErr w:type="spellStart"/>
      <w:r w:rsidRPr="00950341">
        <w:rPr>
          <w:rFonts w:ascii="Times New Roman" w:hAnsi="Times New Roman"/>
          <w:sz w:val="24"/>
          <w:szCs w:val="24"/>
          <w:lang w:val="pt-PT"/>
        </w:rPr>
        <w:t>Scott-Fordsmand</w:t>
      </w:r>
      <w:r w:rsidR="00950341" w:rsidRPr="00950341">
        <w:rPr>
          <w:rFonts w:ascii="Times New Roman" w:hAnsi="Times New Roman"/>
          <w:sz w:val="24"/>
          <w:szCs w:val="24"/>
          <w:vertAlign w:val="superscript"/>
          <w:lang w:val="pt-PT"/>
        </w:rPr>
        <w:t>b</w:t>
      </w:r>
      <w:proofErr w:type="spellEnd"/>
      <w:r w:rsidRPr="00950341">
        <w:rPr>
          <w:rFonts w:ascii="Times New Roman" w:hAnsi="Times New Roman"/>
          <w:sz w:val="24"/>
          <w:szCs w:val="24"/>
          <w:lang w:val="pt-PT"/>
        </w:rPr>
        <w:t xml:space="preserve">, </w:t>
      </w:r>
      <w:bookmarkEnd w:id="0"/>
      <w:r w:rsidRPr="00950341">
        <w:rPr>
          <w:rFonts w:ascii="Times New Roman" w:hAnsi="Times New Roman"/>
          <w:sz w:val="24"/>
          <w:szCs w:val="24"/>
          <w:lang w:val="pt-PT"/>
        </w:rPr>
        <w:t xml:space="preserve">Mónica J.B. </w:t>
      </w:r>
      <w:proofErr w:type="spellStart"/>
      <w:r w:rsidRPr="00950341">
        <w:rPr>
          <w:rFonts w:ascii="Times New Roman" w:hAnsi="Times New Roman"/>
          <w:sz w:val="24"/>
          <w:szCs w:val="24"/>
          <w:lang w:val="pt-PT"/>
        </w:rPr>
        <w:t>Amorim</w:t>
      </w:r>
      <w:r w:rsidR="00950341" w:rsidRPr="00950341">
        <w:rPr>
          <w:rFonts w:ascii="Times New Roman" w:hAnsi="Times New Roman"/>
          <w:sz w:val="24"/>
          <w:szCs w:val="24"/>
          <w:vertAlign w:val="superscript"/>
          <w:lang w:val="pt-PT"/>
        </w:rPr>
        <w:t>a</w:t>
      </w:r>
      <w:proofErr w:type="spellEnd"/>
      <w:r w:rsidRPr="00950341">
        <w:rPr>
          <w:rFonts w:ascii="Times New Roman" w:hAnsi="Times New Roman"/>
          <w:sz w:val="24"/>
          <w:szCs w:val="24"/>
          <w:vertAlign w:val="superscript"/>
          <w:lang w:val="pt-PT"/>
        </w:rPr>
        <w:t>,*</w:t>
      </w:r>
    </w:p>
    <w:p w14:paraId="7D388E62" w14:textId="77777777" w:rsidR="00CF5263" w:rsidRPr="00950341" w:rsidRDefault="00CF5263" w:rsidP="00CF5263">
      <w:pPr>
        <w:spacing w:after="0" w:line="360" w:lineRule="auto"/>
        <w:rPr>
          <w:rFonts w:ascii="Times New Roman" w:hAnsi="Times New Roman"/>
          <w:sz w:val="24"/>
          <w:szCs w:val="24"/>
          <w:vertAlign w:val="superscript"/>
          <w:lang w:val="pt-PT"/>
        </w:rPr>
      </w:pPr>
    </w:p>
    <w:p w14:paraId="7DBB370A" w14:textId="0A1126FC" w:rsidR="00CF5263" w:rsidRPr="00C1042C" w:rsidRDefault="00950341" w:rsidP="00CF5263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CF5263" w:rsidRPr="00C1042C">
        <w:rPr>
          <w:rFonts w:ascii="Times New Roman" w:hAnsi="Times New Roman"/>
          <w:sz w:val="24"/>
          <w:szCs w:val="24"/>
        </w:rPr>
        <w:t>Department</w:t>
      </w:r>
      <w:proofErr w:type="spellEnd"/>
      <w:r w:rsidR="00CF5263" w:rsidRPr="00C1042C">
        <w:rPr>
          <w:rFonts w:ascii="Times New Roman" w:hAnsi="Times New Roman"/>
          <w:sz w:val="24"/>
          <w:szCs w:val="24"/>
        </w:rPr>
        <w:t xml:space="preserve"> of Biology &amp; CESAM, University of Aveiro, 3810-193 Aveiro, Portugal</w:t>
      </w:r>
    </w:p>
    <w:p w14:paraId="123B7B23" w14:textId="63C5B208" w:rsidR="00CF5263" w:rsidRDefault="00950341" w:rsidP="00CF5263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1" w:name="_Hlk148693779"/>
      <w:proofErr w:type="spellStart"/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CF5263" w:rsidRPr="00C1042C">
        <w:rPr>
          <w:rFonts w:ascii="Times New Roman" w:hAnsi="Times New Roman"/>
          <w:sz w:val="24"/>
          <w:szCs w:val="24"/>
        </w:rPr>
        <w:t>Department</w:t>
      </w:r>
      <w:proofErr w:type="spellEnd"/>
      <w:r w:rsidR="00CF5263" w:rsidRPr="00C1042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CF5263" w:rsidRPr="00C1042C">
        <w:rPr>
          <w:rFonts w:ascii="Times New Roman" w:hAnsi="Times New Roman"/>
          <w:sz w:val="24"/>
          <w:szCs w:val="24"/>
        </w:rPr>
        <w:t>Ecoscience</w:t>
      </w:r>
      <w:proofErr w:type="spellEnd"/>
      <w:r w:rsidR="00CF5263" w:rsidRPr="00C1042C">
        <w:rPr>
          <w:rFonts w:ascii="Times New Roman" w:hAnsi="Times New Roman"/>
          <w:sz w:val="24"/>
          <w:szCs w:val="24"/>
        </w:rPr>
        <w:t xml:space="preserve">, Aarhus University, C.F. Møllers Alle 4, DK-8000, Aarhus, Denmark </w:t>
      </w:r>
    </w:p>
    <w:p w14:paraId="0EEFB4FA" w14:textId="77777777" w:rsidR="00CF5263" w:rsidRPr="00C1042C" w:rsidRDefault="00CF5263" w:rsidP="00CF526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bookmarkEnd w:id="1"/>
    <w:p w14:paraId="1CFE8455" w14:textId="77777777" w:rsidR="00CF5263" w:rsidRPr="00A0364F" w:rsidRDefault="00CF5263" w:rsidP="00CF526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1042C">
        <w:rPr>
          <w:rFonts w:ascii="Times New Roman" w:hAnsi="Times New Roman"/>
          <w:sz w:val="24"/>
          <w:szCs w:val="24"/>
        </w:rPr>
        <w:t>*corresponding author</w:t>
      </w:r>
      <w:r>
        <w:rPr>
          <w:rFonts w:ascii="Times New Roman" w:hAnsi="Times New Roman"/>
          <w:sz w:val="24"/>
          <w:szCs w:val="24"/>
        </w:rPr>
        <w:t xml:space="preserve">: </w:t>
      </w:r>
      <w:hyperlink r:id="rId7" w:history="1">
        <w:r w:rsidRPr="00CB3794">
          <w:rPr>
            <w:rStyle w:val="Hyperlink"/>
            <w:rFonts w:ascii="Times New Roman" w:hAnsi="Times New Roman"/>
            <w:sz w:val="24"/>
            <w:szCs w:val="24"/>
          </w:rPr>
          <w:t>mjamorim@ua.pt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6F1F77BD" w14:textId="77777777" w:rsidR="00CF5263" w:rsidRDefault="00CF5263" w:rsidP="004D60C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</w:p>
    <w:p w14:paraId="75E0434D" w14:textId="77777777" w:rsidR="008400C6" w:rsidRDefault="008400C6" w:rsidP="004D60C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</w:p>
    <w:p w14:paraId="340AE167" w14:textId="77777777" w:rsidR="008400C6" w:rsidRDefault="008400C6" w:rsidP="004D60C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</w:p>
    <w:p w14:paraId="06162CD5" w14:textId="77777777" w:rsidR="004D60C4" w:rsidRDefault="004D60C4" w:rsidP="004D60C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</w:p>
    <w:p w14:paraId="481E5392" w14:textId="1D52FC24" w:rsidR="00CC2F70" w:rsidRDefault="008400C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0CB92A" wp14:editId="52E60502">
            <wp:extent cx="5760000" cy="4374688"/>
            <wp:effectExtent l="0" t="0" r="0" b="6985"/>
            <wp:docPr id="200629292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74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B050E" w14:textId="1B8BA670" w:rsidR="006865F8" w:rsidRDefault="00AE084B" w:rsidP="008400C6">
      <w:pPr>
        <w:pStyle w:val="NormalWeb"/>
        <w:spacing w:line="360" w:lineRule="auto"/>
        <w:jc w:val="both"/>
      </w:pPr>
      <w:r w:rsidRPr="00B607D0">
        <w:rPr>
          <w:b/>
          <w:bCs/>
        </w:rPr>
        <w:t>Figure S1</w:t>
      </w:r>
      <w:r w:rsidR="00B607D0" w:rsidRPr="00B607D0">
        <w:rPr>
          <w:b/>
          <w:bCs/>
        </w:rPr>
        <w:t>:</w:t>
      </w:r>
      <w:r w:rsidR="00B607D0">
        <w:t xml:space="preserve"> </w:t>
      </w:r>
      <w:r w:rsidR="00B607D0" w:rsidRPr="00364B97">
        <w:t>Fold-change (treatments versus control) of genes representing components of the “</w:t>
      </w:r>
      <w:r w:rsidR="008400C6">
        <w:t>N-Glycan Biosynthesis</w:t>
      </w:r>
      <w:r w:rsidR="00B607D0" w:rsidRPr="00364B97">
        <w:t xml:space="preserve">” KEGG pathway </w:t>
      </w:r>
      <w:r w:rsidR="00B607D0" w:rsidRPr="001425FE">
        <w:t>ko</w:t>
      </w:r>
      <w:r w:rsidR="008400C6">
        <w:t>00510</w:t>
      </w:r>
      <w:r w:rsidR="00B607D0" w:rsidRPr="00364B97">
        <w:t xml:space="preserve">, affected in </w:t>
      </w:r>
      <w:proofErr w:type="spellStart"/>
      <w:r w:rsidR="00B607D0" w:rsidRPr="00364B97">
        <w:rPr>
          <w:i/>
          <w:iCs/>
        </w:rPr>
        <w:t>Enchytraeus</w:t>
      </w:r>
      <w:proofErr w:type="spellEnd"/>
      <w:r w:rsidR="00B607D0" w:rsidRPr="00364B97">
        <w:rPr>
          <w:i/>
          <w:iCs/>
        </w:rPr>
        <w:t xml:space="preserve"> </w:t>
      </w:r>
      <w:proofErr w:type="spellStart"/>
      <w:r w:rsidR="00B607D0" w:rsidRPr="00364B97">
        <w:rPr>
          <w:i/>
          <w:iCs/>
        </w:rPr>
        <w:t>crypticus</w:t>
      </w:r>
      <w:proofErr w:type="spellEnd"/>
      <w:r w:rsidR="00B607D0">
        <w:t xml:space="preserve"> exposed to </w:t>
      </w:r>
      <w:r w:rsidR="008400C6">
        <w:t>NUCOP-M</w:t>
      </w:r>
      <w:r w:rsidR="004339FC" w:rsidRPr="001425FE">
        <w:t xml:space="preserve">® </w:t>
      </w:r>
      <w:r w:rsidR="00B607D0">
        <w:t>for</w:t>
      </w:r>
      <w:r w:rsidR="00B607D0" w:rsidRPr="00364B97">
        <w:t xml:space="preserve"> </w:t>
      </w:r>
      <w:r w:rsidR="00B607D0" w:rsidRPr="00B607D0">
        <w:rPr>
          <w:u w:val="single"/>
        </w:rPr>
        <w:t>2</w:t>
      </w:r>
      <w:r w:rsidR="008400C6">
        <w:rPr>
          <w:u w:val="single"/>
        </w:rPr>
        <w:t>1</w:t>
      </w:r>
      <w:r w:rsidR="00B607D0" w:rsidRPr="00B607D0">
        <w:rPr>
          <w:u w:val="single"/>
        </w:rPr>
        <w:t xml:space="preserve"> days</w:t>
      </w:r>
      <w:r w:rsidR="008400C6">
        <w:rPr>
          <w:u w:val="single"/>
        </w:rPr>
        <w:t xml:space="preserve">, </w:t>
      </w:r>
      <w:r w:rsidR="008400C6" w:rsidRPr="008400C6">
        <w:t xml:space="preserve">as rendered by </w:t>
      </w:r>
      <w:proofErr w:type="spellStart"/>
      <w:r w:rsidR="008400C6" w:rsidRPr="008400C6">
        <w:t>Pathview</w:t>
      </w:r>
      <w:proofErr w:type="spellEnd"/>
      <w:r w:rsidR="008400C6">
        <w:t>.</w:t>
      </w:r>
      <w:r w:rsidR="00B607D0" w:rsidRPr="00364B97">
        <w:t xml:space="preserve"> Green and red indicate down- and up-regulation, respectively. Details in this pathway can be retrieved from the following website: </w:t>
      </w:r>
      <w:hyperlink r:id="rId9" w:history="1">
        <w:r w:rsidR="00025459" w:rsidRPr="009B76D8">
          <w:rPr>
            <w:rStyle w:val="Hyperlink"/>
          </w:rPr>
          <w:t>https://www.genome.jp/pathway/ko</w:t>
        </w:r>
      </w:hyperlink>
      <w:r w:rsidR="00B607D0">
        <w:rPr>
          <w:rStyle w:val="Hyperlink"/>
        </w:rPr>
        <w:t>0</w:t>
      </w:r>
      <w:r w:rsidR="008400C6">
        <w:rPr>
          <w:rStyle w:val="Hyperlink"/>
        </w:rPr>
        <w:t>0510</w:t>
      </w:r>
      <w:r w:rsidR="00B607D0">
        <w:t xml:space="preserve"> </w:t>
      </w:r>
      <w:r w:rsidR="00B607D0" w:rsidRPr="00364B97">
        <w:t>(for interpretation of the references to colour in this figure legend, the reader is referred to the web version of this article).</w:t>
      </w:r>
    </w:p>
    <w:p w14:paraId="12014D57" w14:textId="08E1617A" w:rsidR="00454990" w:rsidRPr="003334D4" w:rsidRDefault="00454990" w:rsidP="003334D4"/>
    <w:sectPr w:rsidR="00454990" w:rsidRPr="00333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6194D" w14:textId="77777777" w:rsidR="008A3759" w:rsidRDefault="008A3759" w:rsidP="003334D4">
      <w:pPr>
        <w:spacing w:after="0" w:line="240" w:lineRule="auto"/>
      </w:pPr>
      <w:r>
        <w:separator/>
      </w:r>
    </w:p>
  </w:endnote>
  <w:endnote w:type="continuationSeparator" w:id="0">
    <w:p w14:paraId="71362130" w14:textId="77777777" w:rsidR="008A3759" w:rsidRDefault="008A3759" w:rsidP="00333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E9483" w14:textId="77777777" w:rsidR="008A3759" w:rsidRDefault="008A3759" w:rsidP="003334D4">
      <w:pPr>
        <w:spacing w:after="0" w:line="240" w:lineRule="auto"/>
      </w:pPr>
      <w:r>
        <w:separator/>
      </w:r>
    </w:p>
  </w:footnote>
  <w:footnote w:type="continuationSeparator" w:id="0">
    <w:p w14:paraId="7BD537C2" w14:textId="77777777" w:rsidR="008A3759" w:rsidRDefault="008A3759" w:rsidP="00333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A1"/>
    <w:rsid w:val="00025459"/>
    <w:rsid w:val="00081145"/>
    <w:rsid w:val="00090294"/>
    <w:rsid w:val="001319D0"/>
    <w:rsid w:val="00143393"/>
    <w:rsid w:val="00167CC6"/>
    <w:rsid w:val="001D3B67"/>
    <w:rsid w:val="001E0A59"/>
    <w:rsid w:val="00223A81"/>
    <w:rsid w:val="00302FE4"/>
    <w:rsid w:val="003334D4"/>
    <w:rsid w:val="00337B89"/>
    <w:rsid w:val="003A71F5"/>
    <w:rsid w:val="003F177C"/>
    <w:rsid w:val="00421837"/>
    <w:rsid w:val="004339FC"/>
    <w:rsid w:val="00437076"/>
    <w:rsid w:val="00454990"/>
    <w:rsid w:val="0045581F"/>
    <w:rsid w:val="004D60C4"/>
    <w:rsid w:val="00515ABC"/>
    <w:rsid w:val="005227AF"/>
    <w:rsid w:val="00556B30"/>
    <w:rsid w:val="005C4F13"/>
    <w:rsid w:val="005E012E"/>
    <w:rsid w:val="006865F8"/>
    <w:rsid w:val="006B07ED"/>
    <w:rsid w:val="0080236F"/>
    <w:rsid w:val="00823AEE"/>
    <w:rsid w:val="008273F8"/>
    <w:rsid w:val="008400C6"/>
    <w:rsid w:val="008765C9"/>
    <w:rsid w:val="00885695"/>
    <w:rsid w:val="008A2D0C"/>
    <w:rsid w:val="008A3759"/>
    <w:rsid w:val="008C1DD4"/>
    <w:rsid w:val="00950341"/>
    <w:rsid w:val="00997358"/>
    <w:rsid w:val="009B30DD"/>
    <w:rsid w:val="009C52B9"/>
    <w:rsid w:val="00A22653"/>
    <w:rsid w:val="00A3519B"/>
    <w:rsid w:val="00A578B7"/>
    <w:rsid w:val="00A87594"/>
    <w:rsid w:val="00AE084B"/>
    <w:rsid w:val="00B02104"/>
    <w:rsid w:val="00B22556"/>
    <w:rsid w:val="00B607D0"/>
    <w:rsid w:val="00BC2DA6"/>
    <w:rsid w:val="00C474A1"/>
    <w:rsid w:val="00C8473D"/>
    <w:rsid w:val="00C940AA"/>
    <w:rsid w:val="00CC2F70"/>
    <w:rsid w:val="00CF5263"/>
    <w:rsid w:val="00D83B62"/>
    <w:rsid w:val="00DA1734"/>
    <w:rsid w:val="00EC20A6"/>
    <w:rsid w:val="00EE5EBA"/>
    <w:rsid w:val="00F01E4C"/>
    <w:rsid w:val="00F209FB"/>
    <w:rsid w:val="00F81546"/>
    <w:rsid w:val="00FB614C"/>
    <w:rsid w:val="00FD14B0"/>
    <w:rsid w:val="00FF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A91B"/>
  <w15:chartTrackingRefBased/>
  <w15:docId w15:val="{676CEAF4-3F4F-4B5F-8F59-AA9DE03C7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4D4"/>
  </w:style>
  <w:style w:type="paragraph" w:styleId="Footer">
    <w:name w:val="footer"/>
    <w:basedOn w:val="Normal"/>
    <w:link w:val="FooterChar"/>
    <w:uiPriority w:val="99"/>
    <w:unhideWhenUsed/>
    <w:rsid w:val="00333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4D4"/>
  </w:style>
  <w:style w:type="paragraph" w:styleId="NormalWeb">
    <w:name w:val="Normal (Web)"/>
    <w:basedOn w:val="Normal"/>
    <w:uiPriority w:val="99"/>
    <w:unhideWhenUsed/>
    <w:rsid w:val="00454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607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4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4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jamorim@ua.p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enome.jp/pathway/k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43AAD-9D7F-40BC-9F09-CD4A6BD91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omes</dc:creator>
  <cp:keywords/>
  <dc:description/>
  <cp:lastModifiedBy>Mónica André</cp:lastModifiedBy>
  <cp:revision>3</cp:revision>
  <dcterms:created xsi:type="dcterms:W3CDTF">2025-09-09T11:51:00Z</dcterms:created>
  <dcterms:modified xsi:type="dcterms:W3CDTF">2025-10-09T10:51:00Z</dcterms:modified>
</cp:coreProperties>
</file>